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9D0" w:rsidRPr="00C13C87" w:rsidRDefault="00DC19D0" w:rsidP="00DC19D0">
      <w:pPr>
        <w:pStyle w:val="NoSpacing"/>
        <w:pageBreakBefore/>
        <w:rPr>
          <w:rFonts w:ascii="Arial" w:hAnsi="Arial" w:cs="Arial"/>
          <w:b/>
          <w:sz w:val="20"/>
          <w:szCs w:val="20"/>
          <w:lang w:val="en-US" w:eastAsia="nl-NL"/>
        </w:rPr>
      </w:pPr>
      <w:r w:rsidRPr="00C13C87">
        <w:rPr>
          <w:rFonts w:ascii="Arial" w:hAnsi="Arial" w:cs="Arial"/>
          <w:b/>
          <w:sz w:val="20"/>
          <w:szCs w:val="20"/>
          <w:lang w:val="en-US" w:eastAsia="nl-NL"/>
        </w:rPr>
        <w:t>Appendix: Statements with factor scores</w:t>
      </w:r>
      <w:r>
        <w:rPr>
          <w:rFonts w:ascii="Arial" w:hAnsi="Arial" w:cs="Arial"/>
          <w:b/>
          <w:sz w:val="20"/>
          <w:szCs w:val="20"/>
          <w:lang w:val="en-US" w:eastAsia="nl-NL"/>
        </w:rPr>
        <w:t xml:space="preserve"> (i.e., factor Q-sort values)</w:t>
      </w:r>
    </w:p>
    <w:p w:rsidR="00DC19D0" w:rsidRPr="00C13C87" w:rsidRDefault="00DC19D0" w:rsidP="00DC19D0">
      <w:pPr>
        <w:pStyle w:val="NoSpacing"/>
        <w:rPr>
          <w:rFonts w:ascii="Arial" w:hAnsi="Arial" w:cs="Arial"/>
          <w:b/>
          <w:sz w:val="20"/>
          <w:szCs w:val="20"/>
          <w:lang w:val="en-US" w:eastAsia="nl-NL"/>
        </w:rPr>
      </w:pPr>
    </w:p>
    <w:tbl>
      <w:tblPr>
        <w:tblW w:w="0" w:type="auto"/>
        <w:tblInd w:w="2" w:type="dxa"/>
        <w:tblLayout w:type="fixed"/>
        <w:tblLook w:val="0000" w:firstRow="0" w:lastRow="0" w:firstColumn="0" w:lastColumn="0" w:noHBand="0" w:noVBand="0"/>
      </w:tblPr>
      <w:tblGrid>
        <w:gridCol w:w="447"/>
        <w:gridCol w:w="4339"/>
        <w:gridCol w:w="1113"/>
        <w:gridCol w:w="1113"/>
        <w:gridCol w:w="1113"/>
        <w:gridCol w:w="1124"/>
      </w:tblGrid>
      <w:tr w:rsidR="00DC19D0" w:rsidRPr="00C13C87" w:rsidTr="00BA152A">
        <w:trPr>
          <w:trHeight w:val="621"/>
        </w:trPr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C19D0" w:rsidRPr="00C13C87" w:rsidRDefault="00DC19D0" w:rsidP="00BA152A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No</w:t>
            </w:r>
          </w:p>
          <w:p w:rsidR="00DC19D0" w:rsidRPr="00C13C87" w:rsidRDefault="00DC19D0" w:rsidP="00BA152A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C19D0" w:rsidRPr="00C13C87" w:rsidRDefault="00DC19D0" w:rsidP="00BA152A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Statement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C19D0" w:rsidRPr="00C13C87" w:rsidRDefault="00DC19D0" w:rsidP="00BA152A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Role 1:</w:t>
            </w:r>
          </w:p>
          <w:p w:rsidR="00DC19D0" w:rsidRPr="00C13C87" w:rsidRDefault="00DC19D0" w:rsidP="00BA152A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 xml:space="preserve">Early </w:t>
            </w:r>
            <w:proofErr w:type="spellStart"/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warners</w:t>
            </w:r>
            <w:proofErr w:type="spellEnd"/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C19D0" w:rsidRPr="00C13C87" w:rsidRDefault="00DC19D0" w:rsidP="00BA152A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Role 2:</w:t>
            </w:r>
          </w:p>
          <w:p w:rsidR="00DC19D0" w:rsidRPr="00C13C87" w:rsidRDefault="00DC19D0" w:rsidP="00BA152A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Pro-science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C19D0" w:rsidRPr="00C13C87" w:rsidRDefault="00DC19D0" w:rsidP="00BA152A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Role 3:</w:t>
            </w:r>
          </w:p>
          <w:p w:rsidR="00DC19D0" w:rsidRPr="00C13C87" w:rsidRDefault="00DC19D0" w:rsidP="00BA152A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Status quo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C19D0" w:rsidRPr="00C13C87" w:rsidRDefault="00DC19D0" w:rsidP="00BA152A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Role 4:</w:t>
            </w:r>
          </w:p>
          <w:p w:rsidR="00DC19D0" w:rsidRPr="00C13C87" w:rsidRDefault="00DC19D0" w:rsidP="00BA152A">
            <w:pPr>
              <w:widowControl/>
              <w:suppressAutoHyphens w:val="0"/>
              <w:jc w:val="center"/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Issue advocate</w:t>
            </w:r>
          </w:p>
        </w:tc>
      </w:tr>
      <w:tr w:rsidR="00DC19D0" w:rsidRPr="00C13C87" w:rsidTr="00BA152A"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As an expert, I think I should cooperate with stakeholders in assessing the health risks of EMF</w:t>
            </w:r>
            <w:r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s</w:t>
            </w: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.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1</w:t>
            </w:r>
          </w:p>
        </w:tc>
      </w:tr>
      <w:tr w:rsidR="00DC19D0" w:rsidRPr="00C13C87" w:rsidTr="00BA152A"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I feel personally motivated to initiate stakeholder cooperation in my research on EMF</w:t>
            </w:r>
            <w:r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s</w:t>
            </w: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.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3</w:t>
            </w:r>
          </w:p>
        </w:tc>
      </w:tr>
      <w:tr w:rsidR="00DC19D0" w:rsidRPr="00C13C87" w:rsidTr="00BA152A"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 xml:space="preserve"> I expect the government to coordinate the governance process on EMF</w:t>
            </w:r>
            <w:r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s</w:t>
            </w: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.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0</w:t>
            </w:r>
          </w:p>
        </w:tc>
      </w:tr>
      <w:tr w:rsidR="00DC19D0" w:rsidRPr="00C13C87" w:rsidTr="00BA152A"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I think that possible health problems concerning EMF</w:t>
            </w:r>
            <w:r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s</w:t>
            </w: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 xml:space="preserve"> </w:t>
            </w:r>
            <w:proofErr w:type="gramStart"/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are best managed</w:t>
            </w:r>
            <w:proofErr w:type="gramEnd"/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 xml:space="preserve"> by legislation and regulation.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3</w:t>
            </w:r>
          </w:p>
        </w:tc>
      </w:tr>
      <w:tr w:rsidR="00DC19D0" w:rsidRPr="00C13C87" w:rsidTr="00BA152A"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In my opinion, public health and environmental problems related to EMF</w:t>
            </w:r>
            <w:r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s</w:t>
            </w: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 xml:space="preserve"> are too complex for only evidence-based policy.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1</w:t>
            </w:r>
          </w:p>
        </w:tc>
      </w:tr>
      <w:tr w:rsidR="00DC19D0" w:rsidRPr="00C13C87" w:rsidTr="00BA152A"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 xml:space="preserve">As an expert, I should take the perspectives of the </w:t>
            </w:r>
            <w:proofErr w:type="gramStart"/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general public</w:t>
            </w:r>
            <w:proofErr w:type="gramEnd"/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 xml:space="preserve"> into account in my research.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1</w:t>
            </w:r>
          </w:p>
        </w:tc>
      </w:tr>
      <w:tr w:rsidR="00DC19D0" w:rsidRPr="00C13C87" w:rsidTr="00BA152A"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proofErr w:type="gramStart"/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As an expert,</w:t>
            </w:r>
            <w:proofErr w:type="gramEnd"/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 xml:space="preserve"> </w:t>
            </w:r>
            <w:proofErr w:type="gramStart"/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it</w:t>
            </w:r>
            <w:proofErr w:type="gramEnd"/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 xml:space="preserve"> is my duty to maintain continuous dialogue with policymakers.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0</w:t>
            </w:r>
          </w:p>
        </w:tc>
      </w:tr>
      <w:tr w:rsidR="00DC19D0" w:rsidRPr="00C13C87" w:rsidTr="00BA152A"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proofErr w:type="gramStart"/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As an expert,</w:t>
            </w:r>
            <w:proofErr w:type="gramEnd"/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 xml:space="preserve"> </w:t>
            </w:r>
            <w:proofErr w:type="gramStart"/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it</w:t>
            </w:r>
            <w:proofErr w:type="gramEnd"/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 xml:space="preserve"> is my responsibility to inform policymakers about all possible policy options and their potential consequences.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2</w:t>
            </w:r>
          </w:p>
        </w:tc>
      </w:tr>
      <w:tr w:rsidR="00DC19D0" w:rsidRPr="00C13C87" w:rsidTr="00BA152A"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proofErr w:type="gramStart"/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As an expert,</w:t>
            </w:r>
            <w:proofErr w:type="gramEnd"/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 xml:space="preserve"> </w:t>
            </w:r>
            <w:proofErr w:type="gramStart"/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it</w:t>
            </w:r>
            <w:proofErr w:type="gramEnd"/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 xml:space="preserve"> is my task to recommend the policy option that I consider best.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4</w:t>
            </w:r>
          </w:p>
        </w:tc>
      </w:tr>
      <w:tr w:rsidR="00DC19D0" w:rsidRPr="00C13C87" w:rsidTr="00BA152A"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 xml:space="preserve">I try to use my scientific knowledge to actively direct policy.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4</w:t>
            </w:r>
          </w:p>
        </w:tc>
      </w:tr>
      <w:tr w:rsidR="00DC19D0" w:rsidRPr="00C13C87" w:rsidTr="00BA152A"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 xml:space="preserve"> In my opinion, science should be limited to systematic knowledge production.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3</w:t>
            </w:r>
          </w:p>
        </w:tc>
      </w:tr>
      <w:tr w:rsidR="00DC19D0" w:rsidRPr="00C13C87" w:rsidTr="00BA152A"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I think there should be strict separation between scientists who do research and policymakers who build policy on that research.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4</w:t>
            </w:r>
          </w:p>
        </w:tc>
      </w:tr>
      <w:tr w:rsidR="00DC19D0" w:rsidRPr="00C13C87" w:rsidTr="00BA152A"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 xml:space="preserve">When scientific knowledge is inconclusive, I think policymakers have the task of dealing with the resulting uncertainty.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2</w:t>
            </w:r>
          </w:p>
        </w:tc>
      </w:tr>
      <w:tr w:rsidR="00DC19D0" w:rsidRPr="00C13C87" w:rsidTr="00BA152A"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 xml:space="preserve">I think that scientific research should contribute to solving societal problems.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3</w:t>
            </w:r>
          </w:p>
        </w:tc>
      </w:tr>
      <w:tr w:rsidR="00DC19D0" w:rsidRPr="00C13C87" w:rsidTr="00BA152A"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 xml:space="preserve">My only involvement in politics is to address specific questions posed by policymakers.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4</w:t>
            </w:r>
          </w:p>
        </w:tc>
      </w:tr>
      <w:tr w:rsidR="00DC19D0" w:rsidRPr="00C13C87" w:rsidTr="00BA152A"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I think that public anxiety is a good motivation for policy action, even when there is no scientific explanation for the anxiety.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0</w:t>
            </w:r>
          </w:p>
        </w:tc>
      </w:tr>
      <w:tr w:rsidR="00DC19D0" w:rsidRPr="00C13C87" w:rsidTr="00BA152A"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 xml:space="preserve">In my opinion, knowledge of the </w:t>
            </w:r>
            <w:proofErr w:type="gramStart"/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general public</w:t>
            </w:r>
            <w:proofErr w:type="gramEnd"/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 xml:space="preserve"> is of less value to policymakers than expert knowledge.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1</w:t>
            </w:r>
          </w:p>
        </w:tc>
      </w:tr>
      <w:tr w:rsidR="00DC19D0" w:rsidRPr="00C13C87" w:rsidTr="00BA152A"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If the health and environmental impacts of a project involving EMFs were highly uncertain, I would advise precautionary measures to protect public health and the environment.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0</w:t>
            </w:r>
          </w:p>
        </w:tc>
      </w:tr>
      <w:tr w:rsidR="00DC19D0" w:rsidRPr="00C13C87" w:rsidTr="00BA152A"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I expect future technological innovations to reduce the negative effects of EMF</w:t>
            </w:r>
            <w:r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s</w:t>
            </w: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 xml:space="preserve"> on health and the environment.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1</w:t>
            </w:r>
          </w:p>
        </w:tc>
      </w:tr>
      <w:tr w:rsidR="00DC19D0" w:rsidRPr="00C13C87" w:rsidTr="00BA152A"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I think new policies on EMF</w:t>
            </w:r>
            <w:r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s</w:t>
            </w: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 xml:space="preserve"> </w:t>
            </w:r>
            <w:proofErr w:type="gramStart"/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should be based</w:t>
            </w:r>
            <w:proofErr w:type="gramEnd"/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 xml:space="preserve"> entirely on the best available scientific knowledge.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2</w:t>
            </w:r>
          </w:p>
        </w:tc>
      </w:tr>
      <w:tr w:rsidR="00DC19D0" w:rsidRPr="00C13C87" w:rsidTr="00BA152A"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21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I believe the risks and uncertainties of EMF</w:t>
            </w:r>
            <w:r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s</w:t>
            </w: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 xml:space="preserve"> warrant significant investment in additional research.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0</w:t>
            </w:r>
          </w:p>
        </w:tc>
      </w:tr>
      <w:tr w:rsidR="00DC19D0" w:rsidRPr="00C13C87" w:rsidTr="00BA152A"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22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I believe the risks and uncertainties of EMF</w:t>
            </w:r>
            <w:r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s</w:t>
            </w: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 xml:space="preserve"> require monitoring but there is currently no need for additional regulatory measures.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0</w:t>
            </w:r>
          </w:p>
        </w:tc>
      </w:tr>
      <w:tr w:rsidR="00DC19D0" w:rsidRPr="00C13C87" w:rsidTr="00BA152A"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I believe the risks and uncertainties of EMF</w:t>
            </w:r>
            <w:r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s</w:t>
            </w: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 xml:space="preserve"> warrant significant investment in precautionary measures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2</w:t>
            </w:r>
          </w:p>
        </w:tc>
      </w:tr>
      <w:tr w:rsidR="00DC19D0" w:rsidRPr="00C13C87" w:rsidTr="00BA152A"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24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In addition to scientific knowledge, I preferably incorporate my personal values in my policy advice.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1</w:t>
            </w:r>
          </w:p>
        </w:tc>
      </w:tr>
      <w:tr w:rsidR="00DC19D0" w:rsidRPr="00C13C87" w:rsidTr="00BA152A"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 xml:space="preserve">I think policy makers </w:t>
            </w:r>
            <w:proofErr w:type="gramStart"/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are best supported</w:t>
            </w:r>
            <w:proofErr w:type="gramEnd"/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 xml:space="preserve"> when </w:t>
            </w: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lastRenderedPageBreak/>
              <w:t>experts are transparent about their personal preferences with regard to the policy alternatives and the motivation for these preferences.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lastRenderedPageBreak/>
              <w:t>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1</w:t>
            </w:r>
          </w:p>
        </w:tc>
      </w:tr>
      <w:tr w:rsidR="00DC19D0" w:rsidRPr="00C13C87" w:rsidTr="00BA152A"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lastRenderedPageBreak/>
              <w:t>26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In giving policy advice, I think experts should be completely open about the methods they use and assumptions they make.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3</w:t>
            </w:r>
          </w:p>
        </w:tc>
      </w:tr>
      <w:tr w:rsidR="00DC19D0" w:rsidRPr="00C13C87" w:rsidTr="00BA152A"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27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I think I should inform policy makers about the science underlying my policy advice.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1</w:t>
            </w:r>
          </w:p>
        </w:tc>
      </w:tr>
      <w:tr w:rsidR="00DC19D0" w:rsidRPr="00C13C87" w:rsidTr="00BA152A"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28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My views on the risks of EMF</w:t>
            </w:r>
            <w:r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s</w:t>
            </w: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 xml:space="preserve"> tend to differ from those of my colleagues.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1</w:t>
            </w:r>
          </w:p>
        </w:tc>
      </w:tr>
      <w:tr w:rsidR="00DC19D0" w:rsidRPr="00C13C87" w:rsidTr="00BA152A"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29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I agree with current policies on EMF</w:t>
            </w:r>
            <w:r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s</w:t>
            </w: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 xml:space="preserve">.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0</w:t>
            </w:r>
          </w:p>
        </w:tc>
      </w:tr>
      <w:tr w:rsidR="00DC19D0" w:rsidRPr="00C13C87" w:rsidTr="00BA152A"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 xml:space="preserve"> I am very interested in the political debate surrounding my research.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2</w:t>
            </w:r>
          </w:p>
        </w:tc>
      </w:tr>
      <w:tr w:rsidR="00DC19D0" w:rsidRPr="00C13C87" w:rsidTr="00BA152A"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31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I think the primary task of a scientist is to publish in peer-reviewed scientific journals.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0</w:t>
            </w:r>
          </w:p>
        </w:tc>
      </w:tr>
      <w:tr w:rsidR="00DC19D0" w:rsidRPr="00C13C87" w:rsidTr="00BA152A"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32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I think scientists should be humble about the role of science in solving societal problems.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2</w:t>
            </w:r>
          </w:p>
        </w:tc>
      </w:tr>
      <w:tr w:rsidR="00DC19D0" w:rsidRPr="00C13C87" w:rsidTr="00BA152A"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 xml:space="preserve">I think that </w:t>
            </w:r>
            <w:proofErr w:type="gramStart"/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scientific output should be assessed by an extended peer community of all who are affected by the issue</w:t>
            </w:r>
            <w:proofErr w:type="gramEnd"/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.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2</w:t>
            </w:r>
          </w:p>
        </w:tc>
      </w:tr>
      <w:tr w:rsidR="00DC19D0" w:rsidRPr="00C13C87" w:rsidTr="00BA152A"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34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 xml:space="preserve">I think that differences of opinion among experts </w:t>
            </w:r>
            <w:proofErr w:type="gramStart"/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should be made</w:t>
            </w:r>
            <w:proofErr w:type="gramEnd"/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 xml:space="preserve"> explicit when giving policy advice.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1</w:t>
            </w:r>
          </w:p>
        </w:tc>
      </w:tr>
      <w:tr w:rsidR="00DC19D0" w:rsidRPr="00C13C87" w:rsidTr="00BA152A"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Just as NGOs and industry do, I think scientists should actively approach politicians to present their points of view on EMF</w:t>
            </w:r>
            <w:r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s</w:t>
            </w: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.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2</w:t>
            </w:r>
          </w:p>
        </w:tc>
      </w:tr>
      <w:tr w:rsidR="00DC19D0" w:rsidRPr="00C13C87" w:rsidTr="00BA152A"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I think scientists should ‘speak truth to power’ in their policy advice.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1</w:t>
            </w:r>
          </w:p>
        </w:tc>
      </w:tr>
      <w:tr w:rsidR="00DC19D0" w:rsidRPr="00C13C87" w:rsidTr="00BA152A"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37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 xml:space="preserve">I think policy makers </w:t>
            </w:r>
            <w:proofErr w:type="gramStart"/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are best served</w:t>
            </w:r>
            <w:proofErr w:type="gramEnd"/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 xml:space="preserve"> when experts strive for consensus in their policy advice.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-3</w:t>
            </w:r>
          </w:p>
        </w:tc>
      </w:tr>
      <w:tr w:rsidR="00DC19D0" w:rsidRPr="00C13C87" w:rsidTr="00BA152A">
        <w:tc>
          <w:tcPr>
            <w:tcW w:w="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4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 xml:space="preserve">I primarily work in science because I like the intellectual challenge.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DC19D0" w:rsidRPr="00C13C87" w:rsidRDefault="00DC19D0" w:rsidP="00BA152A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DC19D0" w:rsidRPr="00C13C87" w:rsidRDefault="00DC19D0" w:rsidP="00BA152A">
            <w:pPr>
              <w:widowControl/>
              <w:suppressAutoHyphens w:val="0"/>
              <w:jc w:val="right"/>
            </w:pPr>
            <w:r w:rsidRPr="00C13C87">
              <w:rPr>
                <w:rFonts w:ascii="Arial" w:hAnsi="Arial" w:cs="Arial"/>
                <w:color w:val="000000"/>
                <w:kern w:val="1"/>
                <w:sz w:val="18"/>
                <w:szCs w:val="18"/>
                <w:lang w:eastAsia="en-US"/>
              </w:rPr>
              <w:t>1</w:t>
            </w:r>
          </w:p>
        </w:tc>
      </w:tr>
    </w:tbl>
    <w:p w:rsidR="00867DEA" w:rsidRDefault="00867DEA">
      <w:bookmarkStart w:id="0" w:name="_GoBack"/>
      <w:bookmarkEnd w:id="0"/>
    </w:p>
    <w:sectPr w:rsidR="00867D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9D0"/>
    <w:rsid w:val="00867DEA"/>
    <w:rsid w:val="00DC1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9D0"/>
    <w:pPr>
      <w:widowControl w:val="0"/>
      <w:suppressAutoHyphens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DC19D0"/>
    <w:pPr>
      <w:suppressAutoHyphens/>
    </w:pPr>
    <w:rPr>
      <w:rFonts w:ascii="Tahoma" w:eastAsia="Times New Roman" w:hAnsi="Tahoma" w:cs="Tahoma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9D0"/>
    <w:pPr>
      <w:widowControl w:val="0"/>
      <w:suppressAutoHyphens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DC19D0"/>
    <w:pPr>
      <w:suppressAutoHyphens/>
    </w:pPr>
    <w:rPr>
      <w:rFonts w:ascii="Tahoma" w:eastAsia="Times New Roman" w:hAnsi="Tahoma" w:cs="Tahom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5</Words>
  <Characters>3825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4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ta Spruijt</dc:creator>
  <cp:lastModifiedBy>Pita Spruijt</cp:lastModifiedBy>
  <cp:revision>1</cp:revision>
  <dcterms:created xsi:type="dcterms:W3CDTF">2014-08-18T16:02:00Z</dcterms:created>
  <dcterms:modified xsi:type="dcterms:W3CDTF">2014-08-18T16:02:00Z</dcterms:modified>
</cp:coreProperties>
</file>